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4"/>
        </w:rPr>
        <w:t xml:space="preserve">Table S1 </w:t>
      </w:r>
      <w:r>
        <w:rPr>
          <w:rStyle w:val="Fontstyle01"/>
          <w:rFonts w:cs="Times New Roman" w:ascii="Times New Roman" w:hAnsi="Times New Roman"/>
          <w:sz w:val="28"/>
          <w:szCs w:val="24"/>
        </w:rPr>
        <w:t>Sequencing quality of OTUs and species in each sample</w:t>
      </w:r>
    </w:p>
    <w:tbl>
      <w:tblPr>
        <w:tblW w:w="150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68"/>
        <w:gridCol w:w="1189"/>
        <w:gridCol w:w="1207"/>
        <w:gridCol w:w="737"/>
        <w:gridCol w:w="776"/>
        <w:gridCol w:w="897"/>
        <w:gridCol w:w="830"/>
        <w:gridCol w:w="950"/>
        <w:gridCol w:w="1416"/>
        <w:gridCol w:w="963"/>
        <w:gridCol w:w="737"/>
        <w:gridCol w:w="776"/>
        <w:gridCol w:w="897"/>
        <w:gridCol w:w="830"/>
        <w:gridCol w:w="998"/>
      </w:tblGrid>
      <w:tr>
        <w:trPr>
          <w:trHeight w:val="499" w:hRule="atLeast"/>
        </w:trPr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1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603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per ID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F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2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8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2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F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60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0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F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1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7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7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2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F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2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9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3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MF5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8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6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7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F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4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05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F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5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5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F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6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5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F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08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1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0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0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F5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6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1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FF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69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5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5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5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4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15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FF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5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FF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83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2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2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1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FF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6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3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3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0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FF5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0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3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2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F1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6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4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4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3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2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F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3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8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9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9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F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0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8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8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7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F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0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0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70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2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F5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4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1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2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Table </w:t>
      </w:r>
      <w:bookmarkStart w:id="0" w:name="_Hlk523498837"/>
      <w:r>
        <w:rPr>
          <w:rFonts w:cs="Times New Roman" w:ascii="Times New Roman" w:hAnsi="Times New Roman"/>
          <w:sz w:val="28"/>
          <w:szCs w:val="24"/>
        </w:rPr>
        <w:t>S2 The differences in diversity indices (mean ± SD) between</w:t>
      </w:r>
      <w:bookmarkEnd w:id="0"/>
      <w:r>
        <w:rPr>
          <w:rFonts w:cs="Times New Roman" w:ascii="Times New Roman" w:hAnsi="Times New Roman"/>
          <w:sz w:val="28"/>
          <w:szCs w:val="24"/>
        </w:rPr>
        <w:t xml:space="preserve"> Juvenile and Adult forest musk deer</w:t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30"/>
        <w:gridCol w:w="2030"/>
        <w:gridCol w:w="1100"/>
        <w:gridCol w:w="1060"/>
        <w:gridCol w:w="1960"/>
        <w:gridCol w:w="1960"/>
        <w:gridCol w:w="1100"/>
        <w:gridCol w:w="106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diversity indices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8.80±227.47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5.52±348.8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5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6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4.41±480.5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4.32±537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2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0.99±216.22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5.04±307.6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2.00±514.8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3.93±561.9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2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2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8±0.29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5±0.4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9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7±0.6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9±0.4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8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1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±0.0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±0.0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±0.0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±0.0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2.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3 The differences in diversity indices (mean ± SD) between male and female forest musk deer</w:t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30"/>
        <w:gridCol w:w="2030"/>
        <w:gridCol w:w="1038"/>
        <w:gridCol w:w="1122"/>
        <w:gridCol w:w="1960"/>
        <w:gridCol w:w="1960"/>
        <w:gridCol w:w="1100"/>
        <w:gridCol w:w="106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diversity indices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48.80±227.47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4.41±480.5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36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45.52±348.89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4.32±537.4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0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2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20.99±216.22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22.00±514.8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2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15.04±307.6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3.93±561.9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1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8±0.29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7±0.6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2.04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35±0.4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9±0.4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8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5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±0.01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±0.0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2.1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±0.01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±0.0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Table </w:t>
      </w:r>
      <w:r>
        <w:rPr>
          <w:rFonts w:cs="Times New Roman" w:ascii="Times New Roman" w:hAnsi="Times New Roman"/>
          <w:sz w:val="28"/>
          <w:szCs w:val="24"/>
        </w:rPr>
        <w:t>S</w:t>
      </w:r>
      <w:r>
        <w:rPr>
          <w:rFonts w:cs="Times New Roman" w:ascii="Times New Roman" w:hAnsi="Times New Roman"/>
          <w:sz w:val="28"/>
          <w:szCs w:val="24"/>
        </w:rPr>
        <w:t>4 The differences in relative abundance (mean ± SD) of major bacterial phyla between Juvenile and Adult forest musk deer</w:t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30"/>
        <w:gridCol w:w="2030"/>
        <w:gridCol w:w="1100"/>
        <w:gridCol w:w="1060"/>
        <w:gridCol w:w="1960"/>
        <w:gridCol w:w="1960"/>
        <w:gridCol w:w="1100"/>
        <w:gridCol w:w="106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hylum level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micut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15%±16.0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66%±20.53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90%±16.2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66%±9.3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5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2%±8.7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9%±4.0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0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17%±6.3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65%±7.3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4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5%±16.63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67%±23.9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43%±20.08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5%±13.3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6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%±0.17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%±1.02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3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7%±3.91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%±0.5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3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%±0.3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%±0.7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6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%±0.56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%±1.0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4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%±0.3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%±0.45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%±1.4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%±0.0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1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%±0.15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%±0.3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0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%±0.23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%±0.22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9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8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%±0.12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%±0.2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%±0.2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%±0.5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66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tisphaera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%±0.1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%±0.15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%±0.5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%±0.1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0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%±0.0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%±0.05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2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%±0.0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%±0.9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9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5 The differences in relative abundance (mean ± SD) of major bacterial phyla between male and female forest musk deer</w:t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030"/>
        <w:gridCol w:w="2030"/>
        <w:gridCol w:w="1100"/>
        <w:gridCol w:w="1060"/>
        <w:gridCol w:w="1960"/>
        <w:gridCol w:w="1960"/>
        <w:gridCol w:w="1100"/>
        <w:gridCol w:w="106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phylum level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micut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15%±16.0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90%±16.2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5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66%±20.53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.66%±9.3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8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02%±8.7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17%±6.3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6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59%±4.07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65%±7.3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2.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6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35%±16.63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43%±20.0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67%±23.97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45%±13.3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0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rrucomicrob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%±0.17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7%±3.9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%±1.02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%±0.5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3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4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%±0.3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%±0.5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1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%±0.76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%±1.0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2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0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%±0.3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%±1.4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6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3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%±0.4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%±0.0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4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65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%±0.15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%±0.23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2.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%±0.37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%±0.22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2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0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%±0.12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%±0.2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%±0.2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%±0.5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7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6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tisphaera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%±0.1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%±0.5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6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%±0.1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%±0.1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97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%±0.01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%±0.05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2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6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%±0.0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%±0.9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9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6 The differences in relative abundance (mean ± SD) of major bacterial genera between Juvenile and Adult forest musk deer</w:t>
      </w:r>
    </w:p>
    <w:tbl>
      <w:tblPr>
        <w:tblW w:w="14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030"/>
        <w:gridCol w:w="2030"/>
        <w:gridCol w:w="1100"/>
        <w:gridCol w:w="1060"/>
        <w:gridCol w:w="1886"/>
        <w:gridCol w:w="2034"/>
        <w:gridCol w:w="1100"/>
        <w:gridCol w:w="1060"/>
      </w:tblGrid>
      <w:tr>
        <w:trPr>
          <w:trHeight w:val="315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genus level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Ruminococcacea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7%±11.02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1%±7.4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1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8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75%±7.10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0%±6.0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3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Clostridial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7%±0.46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8%±5.0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9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9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3.75%±5.30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69%±5.0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5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3%±16.6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0%±18.6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=-0.4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64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%±5.41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1%±11.6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=-1.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14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Lachnospiracea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%±4.00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7%±5.9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1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86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%±4.37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2%±1.73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3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1%±7.37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%±3.05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1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%±2.49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2%±4.7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6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Bacteroidales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8%±3.87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%±2.6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5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2%±8.78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4%±3.8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0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Enterobacteriaceae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%±4.13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4%±11.54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2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6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2%±12.46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%±0.1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6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8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-7N15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0%±4.79%</w:t>
            </w:r>
          </w:p>
        </w:tc>
        <w:tc>
          <w:tcPr>
            <w:tcW w:w="2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%±1.8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8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0</w:t>
            </w:r>
          </w:p>
        </w:tc>
        <w:tc>
          <w:tcPr>
            <w:tcW w:w="1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%±1.56%</w:t>
            </w:r>
          </w:p>
        </w:tc>
        <w:tc>
          <w:tcPr>
            <w:tcW w:w="20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1%±2.7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6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7 The differences in relative abundance (mean ± SD) of major bacterial genera between male and female forest musk deer</w:t>
      </w:r>
    </w:p>
    <w:tbl>
      <w:tblPr>
        <w:tblW w:w="14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2107"/>
        <w:gridCol w:w="1953"/>
        <w:gridCol w:w="1100"/>
        <w:gridCol w:w="1060"/>
        <w:gridCol w:w="1960"/>
        <w:gridCol w:w="1960"/>
        <w:gridCol w:w="1100"/>
        <w:gridCol w:w="892"/>
        <w:gridCol w:w="168"/>
      </w:tblGrid>
      <w:tr>
        <w:trPr>
          <w:trHeight w:val="315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4"/>
                <w:szCs w:val="24"/>
              </w:rPr>
              <w:t>genus level</w:t>
            </w:r>
          </w:p>
        </w:tc>
        <w:tc>
          <w:tcPr>
            <w:tcW w:w="4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21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F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  <w:tc>
          <w:tcPr>
            <w:tcW w:w="21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Ruminococcaceae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.97%±11.02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75%±7.10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8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40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1%±7.48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0%±6.0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63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5</w:t>
            </w:r>
          </w:p>
        </w:tc>
        <w:tc>
          <w:tcPr>
            <w:tcW w:w="1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Clostridiales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27%±4.64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75%±5.30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=-0.1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8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8%±5.0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bookmarkStart w:id="1" w:name="_GoBack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%±5.0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=-0.38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71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3%±16.60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8%±5.4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5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90%±18.69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31%±11.6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06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95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Lachnospiraceae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8%±4.00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%±4.3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0.3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77%±5.9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02%±1.73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09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93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21%±7.37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6%±2.49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7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2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3%±3.05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2%±4.77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35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74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Bacteroidales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8%±3.87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2%±8.7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9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37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0%±2.61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4%±3.8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56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6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Enterobacteriaceae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1%±4.13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12%±12.4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1.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25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4%±11.54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%±0.11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71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16</w:t>
            </w:r>
          </w:p>
        </w:tc>
      </w:tr>
      <w:tr>
        <w:trPr>
          <w:trHeight w:val="315" w:hRule="atLeast"/>
        </w:trPr>
        <w:tc>
          <w:tcPr>
            <w:tcW w:w="21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-7N15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0%±4.79%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4%±1.56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1.9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08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9%±1.87%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1%±2.78%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=-0.48</w:t>
            </w:r>
          </w:p>
        </w:tc>
        <w:tc>
          <w:tcPr>
            <w:tcW w:w="10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=0.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5039360" cy="5039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503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4"/>
        </w:rPr>
        <w:t>Fig</w:t>
      </w:r>
      <w:r>
        <w:rPr>
          <w:rFonts w:cs="Times New Roman" w:ascii="Times New Roman" w:hAnsi="Times New Roman"/>
          <w:sz w:val="28"/>
          <w:szCs w:val="24"/>
        </w:rPr>
        <w:t>ure S</w:t>
      </w:r>
      <w:r>
        <w:rPr>
          <w:rFonts w:cs="Times New Roman" w:ascii="Times New Roman" w:hAnsi="Times New Roman"/>
          <w:sz w:val="28"/>
          <w:szCs w:val="24"/>
        </w:rPr>
        <w:t xml:space="preserve">1 Classification tree by GraPhlAn </w:t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he node size corresponds to the average relative abundance of the taxa and the classification of the relative abundance of the top 20 spec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lveticaNeueLTStd-Bd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HelveticaNeueLTStd-Bd;Arial" w:hAnsi="HelveticaNeueLTStd-Bd;Arial" w:cs="HelveticaNeueLTStd-Bd;Arial"/>
      <w:b w:val="false"/>
      <w:bCs w:val="false"/>
      <w:i w:val="false"/>
      <w:iCs w:val="false"/>
      <w:color w:val="231F20"/>
      <w:sz w:val="14"/>
      <w:szCs w:val="1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02:24:00Z</dcterms:created>
  <dc:creator>tang wenjiao</dc:creator>
  <dc:description/>
  <cp:keywords/>
  <dc:language>en-US</dc:language>
  <cp:lastModifiedBy>lidiyan</cp:lastModifiedBy>
  <dcterms:modified xsi:type="dcterms:W3CDTF">2019-04-23T10:18:00Z</dcterms:modified>
  <cp:revision>8</cp:revision>
  <dc:subject/>
  <dc:title/>
</cp:coreProperties>
</file>